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53F52" w14:textId="7D1D2FE4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24008F">
        <w:rPr>
          <w:rFonts w:cstheme="minorHAnsi"/>
          <w:b/>
          <w:bCs/>
          <w:sz w:val="24"/>
          <w:szCs w:val="24"/>
          <w:lang w:val="en-US"/>
        </w:rPr>
        <w:t>Data Sources, Search Strategy and Eligibility Criteria</w:t>
      </w:r>
    </w:p>
    <w:p w14:paraId="1037ADEA" w14:textId="1E6E8DEC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The meta-analysis was conducted in agreement with the Preferred Reporting Items for Systematic reviews and Meta-Analyses statement</w:t>
      </w:r>
      <w:r w:rsidR="005302B6" w:rsidRPr="0024008F">
        <w:rPr>
          <w:rFonts w:eastAsia="FrutigerLTStd-Light" w:cstheme="minorHAnsi"/>
          <w:sz w:val="24"/>
          <w:szCs w:val="24"/>
          <w:lang w:val="en-US"/>
        </w:rPr>
        <w:fldChar w:fldCharType="begin"/>
      </w:r>
      <w:r w:rsidR="005302B6" w:rsidRPr="0024008F">
        <w:rPr>
          <w:rFonts w:eastAsia="FrutigerLTStd-Light" w:cstheme="minorHAnsi"/>
          <w:sz w:val="24"/>
          <w:szCs w:val="24"/>
          <w:lang w:val="en-US"/>
        </w:rPr>
        <w:instrText xml:space="preserve"> ADDIN EN.CITE &lt;EndNote&gt;&lt;Cite&gt;&lt;Author&gt;Moher&lt;/Author&gt;&lt;Year&gt;2009&lt;/Year&gt;&lt;RecNum&gt;13753&lt;/RecNum&gt;&lt;DisplayText&gt;[1]&lt;/DisplayText&gt;&lt;record&gt;&lt;rec-number&gt;13753&lt;/rec-number&gt;&lt;foreign-keys&gt;&lt;key app="EN" db-id="d20x2exdl2wwf9evfvfx9z58efz9z2te5a20" timestamp="1611613838"&gt;13753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&lt;/full-title&gt;&lt;abbr-1&gt;PLoS medicine&lt;/abbr-1&gt;&lt;/periodical&gt;&lt;pages&gt;e1000097&lt;/pages&gt;&lt;volume&gt;6&lt;/volume&gt;&lt;number&gt;7&lt;/number&gt;&lt;edition&gt;2009/07/22&lt;/edition&gt;&lt;keywords&gt;&lt;keyword&gt;Evidence-Based Practice/standards&lt;/keyword&gt;&lt;keyword&gt;Humans&lt;/keyword&gt;&lt;keyword&gt;*Meta-Analysis as Topic&lt;/keyword&gt;&lt;keyword&gt;Periodicals as Topic/standards&lt;/keyword&gt;&lt;keyword&gt;Publication Bias&lt;/keyword&gt;&lt;keyword&gt;Publishing/*standards&lt;/keyword&gt;&lt;keyword&gt;Quality Control&lt;/keyword&gt;&lt;keyword&gt;*Review Literature as Topic&lt;/keyword&gt;&lt;keyword&gt;*Terminology as Topic&lt;/keyword&gt;&lt;/keywords&gt;&lt;dates&gt;&lt;year&gt;2009&lt;/year&gt;&lt;pub-dates&gt;&lt;date&gt;Jul 21&lt;/date&gt;&lt;/pub-dates&gt;&lt;/dates&gt;&lt;isbn&gt;1549-1277 (Print)&amp;#xD;1549-1277&lt;/isbn&gt;&lt;accession-num&gt;19621072&lt;/accession-num&gt;&lt;urls&gt;&lt;related-urls&gt;&lt;url&gt;https://www.ncbi.nlm.nih.gov/pmc/articles/PMC2707599/pdf/pmed.1000097.pdf&lt;/url&gt;&lt;/related-urls&gt;&lt;/urls&gt;&lt;custom2&gt;PMC2707599&lt;/custom2&gt;&lt;electronic-resource-num&gt;10.1371/journal.pmed.1000097&lt;/electronic-resource-num&gt;&lt;remote-database-provider&gt;NLM&lt;/remote-database-provider&gt;&lt;language&gt;eng&lt;/language&gt;&lt;/record&gt;&lt;/Cite&gt;&lt;/EndNote&gt;</w:instrText>
      </w:r>
      <w:r w:rsidR="005302B6" w:rsidRPr="0024008F">
        <w:rPr>
          <w:rFonts w:eastAsia="FrutigerLTStd-Light" w:cstheme="minorHAnsi"/>
          <w:sz w:val="24"/>
          <w:szCs w:val="24"/>
          <w:lang w:val="en-US"/>
        </w:rPr>
        <w:fldChar w:fldCharType="separate"/>
      </w:r>
      <w:r w:rsidR="005302B6" w:rsidRPr="0024008F">
        <w:rPr>
          <w:rFonts w:eastAsia="FrutigerLTStd-Light" w:cstheme="minorHAnsi"/>
          <w:noProof/>
          <w:sz w:val="24"/>
          <w:szCs w:val="24"/>
          <w:lang w:val="en-US"/>
        </w:rPr>
        <w:t>[1]</w:t>
      </w:r>
      <w:r w:rsidR="005302B6" w:rsidRPr="0024008F">
        <w:rPr>
          <w:rFonts w:eastAsia="FrutigerLTStd-Light" w:cstheme="minorHAnsi"/>
          <w:sz w:val="24"/>
          <w:szCs w:val="24"/>
          <w:lang w:val="en-US"/>
        </w:rPr>
        <w:fldChar w:fldCharType="end"/>
      </w:r>
      <w:r w:rsidRPr="0024008F">
        <w:rPr>
          <w:rFonts w:eastAsia="FrutigerLTStd-Light" w:cstheme="minorHAnsi"/>
          <w:sz w:val="24"/>
          <w:szCs w:val="24"/>
          <w:lang w:val="en-US"/>
        </w:rPr>
        <w:t>. In April 2017, 2 authors (A</w:t>
      </w:r>
      <w:r w:rsidR="009963D4" w:rsidRPr="0024008F">
        <w:rPr>
          <w:rFonts w:eastAsia="FrutigerLTStd-Light" w:cstheme="minorHAnsi"/>
          <w:sz w:val="24"/>
          <w:szCs w:val="24"/>
          <w:lang w:val="en-US"/>
        </w:rPr>
        <w:t xml:space="preserve">lberto </w:t>
      </w:r>
      <w:r w:rsidRPr="0024008F">
        <w:rPr>
          <w:rFonts w:eastAsia="FrutigerLTStd-Light" w:cstheme="minorHAnsi"/>
          <w:sz w:val="24"/>
          <w:szCs w:val="24"/>
          <w:lang w:val="en-US"/>
        </w:rPr>
        <w:t>A</w:t>
      </w:r>
      <w:r w:rsidR="009963D4" w:rsidRPr="0024008F">
        <w:rPr>
          <w:rFonts w:eastAsia="FrutigerLTStd-Light" w:cstheme="minorHAnsi"/>
          <w:sz w:val="24"/>
          <w:szCs w:val="24"/>
          <w:lang w:val="en-US"/>
        </w:rPr>
        <w:t>imo</w:t>
      </w:r>
      <w:r w:rsidRPr="0024008F">
        <w:rPr>
          <w:rFonts w:eastAsia="FrutigerLTStd-Light" w:cstheme="minorHAnsi"/>
          <w:sz w:val="24"/>
          <w:szCs w:val="24"/>
          <w:lang w:val="en-US"/>
        </w:rPr>
        <w:t>, G</w:t>
      </w:r>
      <w:r w:rsidR="009963D4" w:rsidRPr="0024008F">
        <w:rPr>
          <w:rFonts w:eastAsia="FrutigerLTStd-Light" w:cstheme="minorHAnsi"/>
          <w:sz w:val="24"/>
          <w:szCs w:val="24"/>
          <w:lang w:val="en-US"/>
        </w:rPr>
        <w:t>iuseppe Vergaro</w:t>
      </w:r>
      <w:r w:rsidRPr="0024008F">
        <w:rPr>
          <w:rFonts w:eastAsia="FrutigerLTStd-Light" w:cstheme="minorHAnsi"/>
          <w:sz w:val="24"/>
          <w:szCs w:val="24"/>
          <w:lang w:val="en-US"/>
        </w:rPr>
        <w:t>) independently searched 4 databases (Medline, EMBASE, Cochrane Library, and Scopus). The search terms, deliberately broad, were “troponin” AND “heart failure” OR “cardiac failure” OR “cardiac dysfunction” OR “cardiac insufficiency” OR “left ventricular dysfunction.”</w:t>
      </w:r>
    </w:p>
    <w:p w14:paraId="43179A7D" w14:textId="77777777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Inclusion criteria were as follows:</w:t>
      </w:r>
    </w:p>
    <w:p w14:paraId="7B8E74E3" w14:textId="77777777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1. English language</w:t>
      </w:r>
    </w:p>
    <w:p w14:paraId="2327339C" w14:textId="55091255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i/>
          <w:iCs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 xml:space="preserve">2. Patients aged </w:t>
      </w:r>
      <w:r w:rsidRPr="0024008F">
        <w:rPr>
          <w:rFonts w:eastAsia="GandhariUnicode-Roman" w:cstheme="minorHAnsi"/>
          <w:sz w:val="24"/>
          <w:szCs w:val="24"/>
          <w:lang w:val="en-US"/>
        </w:rPr>
        <w:t>≥</w:t>
      </w:r>
      <w:r w:rsidRPr="0024008F">
        <w:rPr>
          <w:rFonts w:eastAsia="FrutigerLTStd-Light" w:cstheme="minorHAnsi"/>
          <w:sz w:val="24"/>
          <w:szCs w:val="24"/>
          <w:lang w:val="en-US"/>
        </w:rPr>
        <w:t>18 years and diagnosed with HF</w:t>
      </w:r>
      <w:r w:rsidR="009963D4" w:rsidRPr="0024008F">
        <w:rPr>
          <w:rFonts w:eastAsia="FrutigerLTStd-Light" w:cstheme="minorHAnsi"/>
          <w:sz w:val="24"/>
          <w:szCs w:val="24"/>
          <w:lang w:val="en-US"/>
        </w:rPr>
        <w:t xml:space="preserve"> </w:t>
      </w:r>
      <w:r w:rsidR="009963D4" w:rsidRPr="0024008F">
        <w:rPr>
          <w:rFonts w:eastAsia="FrutigerLTStd-Light" w:cstheme="minorHAnsi"/>
          <w:i/>
          <w:iCs/>
          <w:sz w:val="24"/>
          <w:szCs w:val="24"/>
          <w:lang w:val="en-US"/>
        </w:rPr>
        <w:t>(clinical diagnosis based on contemporary guidelines)</w:t>
      </w:r>
    </w:p>
    <w:p w14:paraId="6B59FE0A" w14:textId="5875079F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3. Reported enrollment of outpatients or patients undergoing elective admission</w:t>
      </w:r>
    </w:p>
    <w:p w14:paraId="7673C66E" w14:textId="77777777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 xml:space="preserve">4. Reported use of a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assay for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TnT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and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TnI</w:t>
      </w:r>
      <w:proofErr w:type="spellEnd"/>
    </w:p>
    <w:p w14:paraId="52907374" w14:textId="77777777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5. Information on patient prognosis</w:t>
      </w:r>
    </w:p>
    <w:p w14:paraId="0AAA0EF9" w14:textId="517E80BA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 xml:space="preserve">6. Authors’ availability to provide </w:t>
      </w:r>
      <w:r w:rsidR="009963D4" w:rsidRPr="0024008F">
        <w:rPr>
          <w:rFonts w:eastAsia="FrutigerLTStd-Light" w:cstheme="minorHAnsi"/>
          <w:sz w:val="24"/>
          <w:szCs w:val="24"/>
          <w:lang w:val="en-US"/>
        </w:rPr>
        <w:t>individual patient data</w:t>
      </w:r>
      <w:r w:rsidR="00F079A4" w:rsidRPr="0024008F">
        <w:rPr>
          <w:rFonts w:eastAsia="FrutigerLTStd-Light" w:cstheme="minorHAnsi"/>
          <w:sz w:val="24"/>
          <w:szCs w:val="24"/>
          <w:lang w:val="en-US"/>
        </w:rPr>
        <w:t xml:space="preserve"> (IPD)</w:t>
      </w:r>
      <w:r w:rsidRPr="0024008F">
        <w:rPr>
          <w:rFonts w:eastAsia="FrutigerLTStd-Light" w:cstheme="minorHAnsi"/>
          <w:sz w:val="24"/>
          <w:szCs w:val="24"/>
          <w:lang w:val="en-US"/>
        </w:rPr>
        <w:t>.</w:t>
      </w:r>
    </w:p>
    <w:p w14:paraId="2814D6FF" w14:textId="4AD7B09D" w:rsidR="009963D4" w:rsidRPr="0024008F" w:rsidRDefault="009963D4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i/>
          <w:iCs/>
          <w:sz w:val="24"/>
          <w:szCs w:val="24"/>
          <w:lang w:val="en-US"/>
        </w:rPr>
      </w:pPr>
      <w:r w:rsidRPr="0024008F">
        <w:rPr>
          <w:rFonts w:eastAsia="FrutigerLTStd-Light" w:cstheme="minorHAnsi"/>
          <w:i/>
          <w:iCs/>
          <w:sz w:val="24"/>
          <w:szCs w:val="24"/>
          <w:lang w:val="en-US"/>
        </w:rPr>
        <w:t>References exported to Excel</w:t>
      </w:r>
    </w:p>
    <w:p w14:paraId="45BA55A8" w14:textId="792DCB15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>Two authors (A.A., G.V.) independently evaluated the studies to be included in the meta-analysis. Disagreement about study inclusion was resolved by discussion with a third author (M.E.).</w:t>
      </w:r>
    </w:p>
    <w:p w14:paraId="1A01C56C" w14:textId="1E02B9EA" w:rsidR="00D67E9F" w:rsidRPr="0024008F" w:rsidRDefault="00D67E9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 xml:space="preserve">The following data were extracted from each study: first author’s last name, publication year, country where the study was conducted, study period, number of patients enrolled, left ventricular ejection fraction (LVEF) criteria, follow-up duration, outcomes evaluated, and all demographic and clinical baseline data provided. The data were extracted by a reviewer (A.A.), and checked for accuracy by a second reviewer (G.V.). The authors of each study were then contacted and asked to provide IPD for as many as possible of the following variables: age, sex, ethnic group (black versus others), body mass index, hypertension, atrial fibrillation, diabetes mellitus, chronic obstructive </w:t>
      </w:r>
      <w:r w:rsidRPr="0024008F">
        <w:rPr>
          <w:rFonts w:eastAsia="FrutigerLTStd-Light" w:cstheme="minorHAnsi"/>
          <w:sz w:val="24"/>
          <w:szCs w:val="24"/>
          <w:lang w:val="en-US"/>
        </w:rPr>
        <w:lastRenderedPageBreak/>
        <w:t xml:space="preserve">pulmonary disease, plasma hemoglobin, HF etiology (ischemic versus nonischemic), LVEF,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-TnT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and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-TnI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, natriuretic peptides (NPs: either B-type NP [BNP] or the N-terminal fraction of its precursor [NT-proBNP]), serum creatinine,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C-reactive protein, follow-up duration, and outcome measures (all-cause death, cardiovascular death, and hospitalization for cardiovascular cause). As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-TnI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values were available for a small minority of patients, only </w:t>
      </w:r>
      <w:proofErr w:type="spellStart"/>
      <w:r w:rsidRPr="0024008F">
        <w:rPr>
          <w:rFonts w:eastAsia="FrutigerLTStd-Light" w:cstheme="minorHAnsi"/>
          <w:sz w:val="24"/>
          <w:szCs w:val="24"/>
          <w:lang w:val="en-US"/>
        </w:rPr>
        <w:t>hs-TnT</w:t>
      </w:r>
      <w:proofErr w:type="spellEnd"/>
      <w:r w:rsidRPr="0024008F">
        <w:rPr>
          <w:rFonts w:eastAsia="FrutigerLTStd-Light" w:cstheme="minorHAnsi"/>
          <w:sz w:val="24"/>
          <w:szCs w:val="24"/>
          <w:lang w:val="en-US"/>
        </w:rPr>
        <w:t xml:space="preserve"> was considered in analysis. </w:t>
      </w:r>
      <w:r w:rsidR="005302B6" w:rsidRPr="0024008F">
        <w:rPr>
          <w:rFonts w:eastAsia="FrutigerLTStd-Light" w:cstheme="minorHAnsi"/>
          <w:sz w:val="24"/>
          <w:szCs w:val="24"/>
          <w:lang w:val="en-US"/>
        </w:rPr>
        <w:t xml:space="preserve">The selection steps are shown in the figure below. </w:t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t>The list of included studies can be found in the first publication of this meta-analysis based on individual patient data</w:t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fldChar w:fldCharType="begin">
          <w:fldData xml:space="preserve">PEVuZE5vdGU+PENpdGU+PEF1dGhvcj5BaW1vPC9BdXRob3I+PFllYXI+MjAxODwvWWVhcj48UmVj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</w:fldData>
        </w:fldChar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instrText xml:space="preserve"> ADDIN EN.CITE </w:instrText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fldChar w:fldCharType="begin">
          <w:fldData xml:space="preserve">PEVuZE5vdGU+PENpdGU+PEF1dGhvcj5BaW1vPC9BdXRob3I+PFllYXI+MjAxODwvWWVhcj48UmVj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</w:fldData>
        </w:fldChar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instrText xml:space="preserve"> ADDIN EN.CITE.DATA </w:instrText>
      </w:r>
      <w:r w:rsidR="005548F3" w:rsidRPr="0024008F">
        <w:rPr>
          <w:rFonts w:eastAsia="FrutigerLTStd-Light" w:cstheme="minorHAnsi"/>
          <w:sz w:val="24"/>
          <w:szCs w:val="24"/>
          <w:lang w:val="en-US"/>
        </w:rPr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fldChar w:fldCharType="end"/>
      </w:r>
      <w:r w:rsidR="005548F3" w:rsidRPr="0024008F">
        <w:rPr>
          <w:rFonts w:eastAsia="FrutigerLTStd-Light" w:cstheme="minorHAnsi"/>
          <w:sz w:val="24"/>
          <w:szCs w:val="24"/>
          <w:lang w:val="en-US"/>
        </w:rPr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fldChar w:fldCharType="separate"/>
      </w:r>
      <w:r w:rsidR="005548F3" w:rsidRPr="0024008F">
        <w:rPr>
          <w:rFonts w:eastAsia="FrutigerLTStd-Light" w:cstheme="minorHAnsi"/>
          <w:noProof/>
          <w:sz w:val="24"/>
          <w:szCs w:val="24"/>
          <w:lang w:val="en-US"/>
        </w:rPr>
        <w:t>[2]</w:t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fldChar w:fldCharType="end"/>
      </w:r>
      <w:r w:rsidR="005548F3" w:rsidRPr="0024008F">
        <w:rPr>
          <w:rFonts w:eastAsia="FrutigerLTStd-Light" w:cstheme="minorHAnsi"/>
          <w:sz w:val="24"/>
          <w:szCs w:val="24"/>
          <w:lang w:val="en-US"/>
        </w:rPr>
        <w:t xml:space="preserve">. </w:t>
      </w:r>
      <w:r w:rsidRPr="0024008F">
        <w:rPr>
          <w:rFonts w:eastAsia="FrutigerLTStd-Light" w:cstheme="minorHAnsi"/>
          <w:sz w:val="24"/>
          <w:szCs w:val="24"/>
          <w:lang w:val="en-US"/>
        </w:rPr>
        <w:t>This analysis was not sponsored, and there were no sources of funding.</w:t>
      </w:r>
    </w:p>
    <w:p w14:paraId="69A31967" w14:textId="6AAA3DBC" w:rsidR="0024008F" w:rsidRPr="0024008F" w:rsidRDefault="0024008F" w:rsidP="00985ECF">
      <w:pPr>
        <w:autoSpaceDE w:val="0"/>
        <w:autoSpaceDN w:val="0"/>
        <w:adjustRightInd w:val="0"/>
        <w:spacing w:after="0" w:line="480" w:lineRule="auto"/>
        <w:jc w:val="both"/>
        <w:rPr>
          <w:rFonts w:eastAsia="FrutigerLTStd-Light" w:cstheme="minorHAnsi"/>
          <w:sz w:val="24"/>
          <w:szCs w:val="24"/>
          <w:lang w:val="en-US"/>
        </w:rPr>
      </w:pPr>
      <w:r w:rsidRPr="0024008F">
        <w:rPr>
          <w:rFonts w:eastAsia="FrutigerLTStd-Light" w:cstheme="minorHAnsi"/>
          <w:sz w:val="24"/>
          <w:szCs w:val="24"/>
          <w:lang w:val="en-US"/>
        </w:rPr>
        <w:t xml:space="preserve">Of the </w:t>
      </w:r>
      <w:r>
        <w:rPr>
          <w:rFonts w:eastAsia="FrutigerLTStd-Light" w:cstheme="minorHAnsi"/>
          <w:sz w:val="24"/>
          <w:szCs w:val="24"/>
          <w:lang w:val="en-US"/>
        </w:rPr>
        <w:t>9,283 patients selected, data on BMI, co-morbidities and outcome was available in 5,819 patients. They formed the basis for the present analysis.</w:t>
      </w:r>
    </w:p>
    <w:p w14:paraId="40DADDA0" w14:textId="26AF10C7" w:rsidR="005302B6" w:rsidRDefault="005302B6" w:rsidP="00985E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77F3D6" w14:textId="2523723E" w:rsidR="00985ECF" w:rsidRPr="0024008F" w:rsidRDefault="00985ECF" w:rsidP="00985EC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24008F">
        <w:rPr>
          <w:rFonts w:cstheme="minorHAnsi"/>
          <w:b/>
          <w:bCs/>
          <w:sz w:val="24"/>
          <w:szCs w:val="24"/>
        </w:rPr>
        <w:t>Reference</w:t>
      </w:r>
    </w:p>
    <w:p w14:paraId="3DBA9FDD" w14:textId="77777777" w:rsidR="005548F3" w:rsidRPr="005548F3" w:rsidRDefault="005302B6" w:rsidP="005548F3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548F3" w:rsidRPr="005548F3">
        <w:t>1. Moher D, Liberati A, Tetzlaff J, Altman DG (2009) Preferred reporting items for systematic reviews and meta-analyses: the PRISMA statement. PLoS medicine 6 (7):e1000097. doi:10.1371/journal.pmed.1000097</w:t>
      </w:r>
    </w:p>
    <w:p w14:paraId="3995FD1B" w14:textId="77777777" w:rsidR="005548F3" w:rsidRPr="005548F3" w:rsidRDefault="005548F3" w:rsidP="005548F3">
      <w:pPr>
        <w:pStyle w:val="EndNoteBibliography"/>
      </w:pPr>
      <w:r w:rsidRPr="005548F3">
        <w:t>2. Aimo A, Januzzi JL, Jr., Vergaro G, Ripoli A, Latini R, Masson S, Magnoli M, Anand IS, Cohn JN, Tavazzi L, Tognoni G, Gravning J, Ueland T, Nymo SH, Brunner-La Rocca HP, Bayes-Genis A, Lupon J, de Boer RA, Yoshihisa A, Takeishi Y, Egstrup M, Gustafsson I, Gaggin HK, Eggers KM, Huber K, Tentzeris I, Tang WHW, Grodin J, Passino C, Emdin M (2018) Prognostic Value of High-Sensitivity Troponin T in Chronic Heart Failure: An Individual Patient Data Meta-Analysis. Circulation 137 (3):286-297. doi:10.1161/circulationaha.117.031560</w:t>
      </w:r>
    </w:p>
    <w:p w14:paraId="36A6B858" w14:textId="6F23558D" w:rsidR="00985ECF" w:rsidRDefault="005302B6" w:rsidP="00985E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C658401" w14:textId="77BF8DD3" w:rsidR="005302B6" w:rsidRPr="00985ECF" w:rsidRDefault="005302B6" w:rsidP="00985E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8F47C0" wp14:editId="7AC058E7">
            <wp:extent cx="5715000" cy="7258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02B6" w:rsidRPr="00985E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andhariUnicode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B60177"/>
    <w:multiLevelType w:val="hybridMultilevel"/>
    <w:tmpl w:val="E3D4BC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0x2exdl2wwf9evfvfx9z58efz9z2te5a20&quot;&gt;HPBLR library&lt;record-ids&gt;&lt;item&gt;12664&lt;/item&gt;&lt;item&gt;13753&lt;/item&gt;&lt;/record-ids&gt;&lt;/item&gt;&lt;/Libraries&gt;"/>
  </w:docVars>
  <w:rsids>
    <w:rsidRoot w:val="00BC6F22"/>
    <w:rsid w:val="000C3C18"/>
    <w:rsid w:val="0024008F"/>
    <w:rsid w:val="00381CB4"/>
    <w:rsid w:val="005302B6"/>
    <w:rsid w:val="00535B9A"/>
    <w:rsid w:val="005548F3"/>
    <w:rsid w:val="0063457F"/>
    <w:rsid w:val="00985ECF"/>
    <w:rsid w:val="009963D4"/>
    <w:rsid w:val="00B1295B"/>
    <w:rsid w:val="00BC6F22"/>
    <w:rsid w:val="00CE12FD"/>
    <w:rsid w:val="00D67E9F"/>
    <w:rsid w:val="00F0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9AB7"/>
  <w15:chartTrackingRefBased/>
  <w15:docId w15:val="{16100295-6734-4F5A-B462-5B0AD9F6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ECF"/>
    <w:pPr>
      <w:ind w:left="720"/>
      <w:contextualSpacing/>
    </w:pPr>
    <w:rPr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5302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2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02B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02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5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mo</dc:creator>
  <cp:keywords/>
  <dc:description/>
  <cp:lastModifiedBy>Hanspeter Brunner</cp:lastModifiedBy>
  <cp:revision>2</cp:revision>
  <dcterms:created xsi:type="dcterms:W3CDTF">2021-01-29T18:17:00Z</dcterms:created>
  <dcterms:modified xsi:type="dcterms:W3CDTF">2021-01-29T18:17:00Z</dcterms:modified>
</cp:coreProperties>
</file>